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3FBA495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Reported </w:t>
            </w:r>
            <w:r w:rsidR="00863A31">
              <w:rPr>
                <w:szCs w:val="24"/>
              </w:rPr>
              <w:t>i</w:t>
            </w:r>
            <w:r>
              <w:rPr>
                <w:szCs w:val="24"/>
              </w:rPr>
              <w:t xml:space="preserve">n </w:t>
            </w:r>
            <w:r w:rsidR="00863A31">
              <w:rPr>
                <w:szCs w:val="24"/>
              </w:rPr>
              <w:t>Section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950BF54" w:rsidR="00C9152A" w:rsidRPr="00A95D8C" w:rsidRDefault="0043316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</w:t>
            </w:r>
            <w:r w:rsidR="001B12F9">
              <w:rPr>
                <w:szCs w:val="24"/>
              </w:rPr>
              <w:t xml:space="preserve"> 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554AF15" w:rsidR="00C9152A" w:rsidRPr="00A95D8C" w:rsidRDefault="00D546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D0077E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6E992E4" w:rsidR="00C9152A" w:rsidRPr="00A95D8C" w:rsidRDefault="00D546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</w:t>
            </w:r>
            <w:r w:rsidR="00AC4351">
              <w:rPr>
                <w:szCs w:val="24"/>
              </w:rPr>
              <w:t xml:space="preserve"> </w:t>
            </w:r>
            <w:r w:rsidR="007E66FF">
              <w:rPr>
                <w:szCs w:val="24"/>
              </w:rPr>
              <w:t xml:space="preserve">- </w:t>
            </w:r>
            <w:r w:rsidR="00AC4351">
              <w:rPr>
                <w:szCs w:val="24"/>
              </w:rPr>
              <w:t>Design</w:t>
            </w:r>
          </w:p>
        </w:tc>
      </w:tr>
      <w:tr w:rsidR="00C9152A" w:rsidRPr="009C6FD6" w14:paraId="31B48C7D" w14:textId="60AC27EE" w:rsidTr="00D0077E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D0077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D0077E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D0077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077E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9675D1E" w:rsidR="00C9152A" w:rsidRPr="00A95D8C" w:rsidRDefault="00D007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65927">
              <w:rPr>
                <w:szCs w:val="24"/>
              </w:rPr>
              <w:t xml:space="preserve">Supplementary material 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8ACBFB5" w:rsidR="00C9152A" w:rsidRPr="00A95D8C" w:rsidRDefault="00B247C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ata Availability Statement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23DB1F4" w:rsidR="00C9152A" w:rsidRPr="00A95D8C" w:rsidRDefault="00FF2C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unding Statement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5916462" w:rsidR="00C9152A" w:rsidRPr="00A95D8C" w:rsidRDefault="00FF2C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onflict of Interest Statement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6D384F8" w:rsidR="00C9152A" w:rsidRPr="00A95D8C" w:rsidRDefault="00FF2C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3C14F52" w:rsidR="00C9152A" w:rsidRPr="00A95D8C" w:rsidRDefault="00E171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DF3B58D" w:rsidR="00C9152A" w:rsidRPr="00A95D8C" w:rsidRDefault="00AC150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parallel group, crossover), allocation ratio, and </w:t>
            </w:r>
            <w:r w:rsidRPr="004F636D">
              <w:rPr>
                <w:szCs w:val="24"/>
              </w:rPr>
              <w:t>framework</w:t>
            </w:r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59DC041" w:rsidR="00C9152A" w:rsidRPr="00A95D8C" w:rsidRDefault="00E171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</w:t>
            </w:r>
            <w:r w:rsidR="00325A82">
              <w:rPr>
                <w:szCs w:val="24"/>
              </w:rPr>
              <w:t xml:space="preserve"> </w:t>
            </w:r>
            <w:r w:rsidR="007E66FF">
              <w:rPr>
                <w:szCs w:val="24"/>
              </w:rPr>
              <w:t xml:space="preserve">- </w:t>
            </w:r>
            <w:r w:rsidR="00325A82">
              <w:rPr>
                <w:szCs w:val="24"/>
              </w:rPr>
              <w:t>Objectives, Design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F482646" w:rsidR="00C9152A" w:rsidRPr="00A95D8C" w:rsidRDefault="005665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CE9E37C" w:rsidR="00C9152A" w:rsidRPr="00A95D8C" w:rsidRDefault="0099397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</w:t>
            </w:r>
            <w:r w:rsidR="00325A82">
              <w:rPr>
                <w:szCs w:val="24"/>
              </w:rPr>
              <w:t xml:space="preserve"> </w:t>
            </w:r>
            <w:r w:rsidR="007E66FF">
              <w:rPr>
                <w:szCs w:val="24"/>
              </w:rPr>
              <w:t xml:space="preserve">- </w:t>
            </w:r>
            <w:r w:rsidR="00325A82">
              <w:rPr>
                <w:szCs w:val="24"/>
              </w:rPr>
              <w:t>Participants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1B29113" w:rsidR="00C9152A" w:rsidRPr="00A95D8C" w:rsidRDefault="00325A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 xml:space="preserve">- </w:t>
            </w:r>
            <w:r>
              <w:rPr>
                <w:szCs w:val="24"/>
              </w:rPr>
              <w:t>Participants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52A3105" w:rsidR="00C9152A" w:rsidRPr="00A95D8C" w:rsidRDefault="005665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7D0338C" w:rsidR="00C9152A" w:rsidRPr="00A95D8C" w:rsidRDefault="00F15A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 xml:space="preserve">- </w:t>
            </w:r>
            <w:r>
              <w:rPr>
                <w:szCs w:val="24"/>
              </w:rPr>
              <w:t>Test product</w:t>
            </w:r>
            <w:r w:rsidR="0041529A">
              <w:rPr>
                <w:szCs w:val="24"/>
              </w:rPr>
              <w:t>s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systolic blood pressure), </w:t>
            </w:r>
            <w:r w:rsidRPr="00721F9A">
              <w:rPr>
                <w:szCs w:val="24"/>
              </w:rPr>
              <w:t>analysis metric (</w:t>
            </w:r>
            <w:proofErr w:type="spellStart"/>
            <w:r w:rsidRPr="00721F9A">
              <w:rPr>
                <w:szCs w:val="24"/>
              </w:rPr>
              <w:t>eg</w:t>
            </w:r>
            <w:proofErr w:type="spellEnd"/>
            <w:r w:rsidRPr="00721F9A">
              <w:rPr>
                <w:szCs w:val="24"/>
              </w:rPr>
              <w:t xml:space="preserve">, change from baseline, final value, time </w:t>
            </w:r>
            <w:r w:rsidRPr="00553472">
              <w:rPr>
                <w:szCs w:val="24"/>
              </w:rPr>
              <w:t>to event), method of aggregation (</w:t>
            </w:r>
            <w:proofErr w:type="spellStart"/>
            <w:r w:rsidRPr="00553472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966CBE6" w:rsidR="00C9152A" w:rsidRPr="00A95D8C" w:rsidRDefault="00F15A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>-</w:t>
            </w:r>
            <w:r>
              <w:rPr>
                <w:szCs w:val="24"/>
              </w:rPr>
              <w:t>Measures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8CE2288" w:rsidR="00C9152A" w:rsidRPr="00A95D8C" w:rsidRDefault="0049734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>-</w:t>
            </w:r>
            <w:r>
              <w:rPr>
                <w:szCs w:val="24"/>
              </w:rPr>
              <w:t>Procedures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3A0C42B" w:rsidR="00C9152A" w:rsidRPr="00A95D8C" w:rsidRDefault="0041529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>-</w:t>
            </w:r>
            <w:r>
              <w:rPr>
                <w:szCs w:val="24"/>
              </w:rPr>
              <w:t>Sample Size Calculation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F8085FE" w:rsidR="00C9152A" w:rsidRPr="00A95D8C" w:rsidRDefault="003002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 xml:space="preserve">- </w:t>
            </w:r>
            <w:r>
              <w:rPr>
                <w:szCs w:val="24"/>
              </w:rPr>
              <w:t>Sample Size Calculation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7A392F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7A392F" w:rsidRDefault="007A392F" w:rsidP="007A392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7A392F" w:rsidRPr="00A95D8C" w:rsidRDefault="007A392F" w:rsidP="007A392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7A392F" w:rsidRPr="00A95D8C" w:rsidRDefault="007A392F" w:rsidP="007A392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7A392F" w:rsidRPr="00A95D8C" w:rsidRDefault="007A392F" w:rsidP="007A392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46CC7B94" w:rsidR="007A392F" w:rsidRPr="00A95D8C" w:rsidRDefault="007A392F" w:rsidP="007A392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>-</w:t>
            </w:r>
            <w:r>
              <w:rPr>
                <w:szCs w:val="24"/>
              </w:rPr>
              <w:t>Procedures</w:t>
            </w:r>
          </w:p>
        </w:tc>
      </w:tr>
      <w:tr w:rsidR="007A392F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7A392F" w:rsidRPr="009C6FD6" w:rsidRDefault="007A392F" w:rsidP="007A392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7A392F" w:rsidRPr="009C6FD6" w:rsidRDefault="007A392F" w:rsidP="007A392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7A392F" w:rsidRPr="00A95D8C" w:rsidRDefault="007A392F" w:rsidP="007A392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7A392F" w:rsidRPr="00214F24" w:rsidRDefault="007A392F" w:rsidP="007A392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65D9238" w:rsidR="007A392F" w:rsidRPr="00A95D8C" w:rsidRDefault="007A392F" w:rsidP="007A392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>-</w:t>
            </w:r>
            <w:r>
              <w:rPr>
                <w:szCs w:val="24"/>
              </w:rPr>
              <w:t>Procedures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B12FA4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B12FA4" w:rsidRDefault="00B12FA4" w:rsidP="00B12F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B12FA4" w:rsidRPr="00A95D8C" w:rsidRDefault="00B12FA4" w:rsidP="00B12F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B12FA4" w:rsidRPr="00A95D8C" w:rsidRDefault="00B12FA4" w:rsidP="00B12F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B12FA4" w:rsidRPr="00A95D8C" w:rsidRDefault="00B12FA4" w:rsidP="00B12F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06E8118" w:rsidR="00B12FA4" w:rsidRPr="00A95D8C" w:rsidRDefault="00B12FA4" w:rsidP="00B12F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</w:t>
            </w:r>
            <w:r w:rsidR="007E66FF">
              <w:rPr>
                <w:szCs w:val="24"/>
              </w:rPr>
              <w:t>-</w:t>
            </w:r>
            <w:r>
              <w:rPr>
                <w:szCs w:val="24"/>
              </w:rPr>
              <w:t>Procedures</w:t>
            </w:r>
          </w:p>
        </w:tc>
      </w:tr>
      <w:tr w:rsidR="007E66FF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7E66FF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7E98420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-Procedures</w:t>
            </w:r>
          </w:p>
        </w:tc>
      </w:tr>
      <w:tr w:rsidR="007E66FF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716D8DC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-Procedures</w:t>
            </w:r>
          </w:p>
        </w:tc>
      </w:tr>
      <w:tr w:rsidR="007E66FF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74D232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-Procedures</w:t>
            </w:r>
          </w:p>
        </w:tc>
      </w:tr>
      <w:tr w:rsidR="007E66FF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3D42CFF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atistical analyses</w:t>
            </w:r>
          </w:p>
        </w:tc>
      </w:tr>
      <w:tr w:rsidR="007E66FF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7B00861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atistical analyses</w:t>
            </w:r>
          </w:p>
        </w:tc>
      </w:tr>
      <w:tr w:rsidR="007E66FF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3472">
              <w:rPr>
                <w:szCs w:val="24"/>
              </w:rPr>
              <w:t>How missing data</w:t>
            </w:r>
            <w:r w:rsidRPr="00A95D8C">
              <w:rPr>
                <w:szCs w:val="24"/>
              </w:rPr>
              <w:t xml:space="preserve">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1A2B5D5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 (no missing values)</w:t>
            </w:r>
          </w:p>
        </w:tc>
      </w:tr>
      <w:tr w:rsidR="007E66FF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41A5B99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7E66FF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7E66FF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3D3E7E6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3</w:t>
            </w:r>
          </w:p>
        </w:tc>
      </w:tr>
      <w:tr w:rsidR="007E66FF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CC99623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3</w:t>
            </w:r>
          </w:p>
        </w:tc>
      </w:tr>
      <w:tr w:rsidR="007E66FF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D67358B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 - Clinical study Participants</w:t>
            </w:r>
          </w:p>
        </w:tc>
      </w:tr>
      <w:tr w:rsidR="007E66FF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7E66FF" w:rsidRPr="009C6FD6" w:rsidRDefault="007E66FF" w:rsidP="007E66F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94BE48B" w:rsidR="007E66FF" w:rsidRPr="00A95D8C" w:rsidRDefault="007E66FF" w:rsidP="007E66F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32147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321473" w:rsidRPr="003E5ADD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5ADD">
              <w:rPr>
                <w:szCs w:val="24"/>
              </w:rPr>
              <w:t>Intervention and comparator as they were actually administered (</w:t>
            </w:r>
            <w:proofErr w:type="spellStart"/>
            <w:r w:rsidRPr="003E5ADD">
              <w:rPr>
                <w:szCs w:val="24"/>
              </w:rPr>
              <w:t>eg</w:t>
            </w:r>
            <w:proofErr w:type="spellEnd"/>
            <w:r w:rsidRPr="003E5ADD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8286F42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-Procedures</w:t>
            </w:r>
            <w:r w:rsidR="000D6A51">
              <w:rPr>
                <w:szCs w:val="24"/>
              </w:rPr>
              <w:t>; Figure 3</w:t>
            </w:r>
          </w:p>
        </w:tc>
      </w:tr>
      <w:tr w:rsidR="0032147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321473" w:rsidRPr="009C6FD6" w:rsidRDefault="00321473" w:rsidP="0032147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321473" w:rsidRPr="009C6FD6" w:rsidRDefault="00321473" w:rsidP="0032147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331106B" w:rsidR="00321473" w:rsidRPr="00A95D8C" w:rsidRDefault="00F838C4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="00321473">
              <w:rPr>
                <w:szCs w:val="24"/>
              </w:rPr>
              <w:t>upplementary</w:t>
            </w:r>
            <w:r>
              <w:rPr>
                <w:szCs w:val="24"/>
              </w:rPr>
              <w:t xml:space="preserve"> Table 2</w:t>
            </w:r>
          </w:p>
        </w:tc>
      </w:tr>
      <w:tr w:rsidR="0032147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5FB03F2" w:rsidR="00321473" w:rsidRPr="00A95D8C" w:rsidRDefault="00FE2CB7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32147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321473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321473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321473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321473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321473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321473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F919211" w:rsidR="00321473" w:rsidRDefault="00FE2CB7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</w:t>
            </w:r>
          </w:p>
        </w:tc>
      </w:tr>
      <w:tr w:rsidR="0032147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F89061B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ry table</w:t>
            </w:r>
            <w:r w:rsidR="00DE2C96">
              <w:rPr>
                <w:szCs w:val="24"/>
              </w:rPr>
              <w:t xml:space="preserve"> 3</w:t>
            </w:r>
          </w:p>
        </w:tc>
      </w:tr>
      <w:tr w:rsidR="0032147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EB1AFC1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32147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321473" w:rsidRPr="001264EF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264EF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1A2E01DE" w:rsidR="00321473" w:rsidRPr="001264EF" w:rsidRDefault="00DE2C96" w:rsidP="0032147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>
              <w:rPr>
                <w:bCs/>
                <w:szCs w:val="24"/>
              </w:rPr>
              <w:t>Discussion</w:t>
            </w:r>
          </w:p>
        </w:tc>
      </w:tr>
      <w:tr w:rsidR="0032147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DCB8130" w:rsidR="00321473" w:rsidRPr="00A95D8C" w:rsidRDefault="00DE2C96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</w:t>
            </w:r>
          </w:p>
        </w:tc>
      </w:tr>
      <w:tr w:rsidR="0032147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321473" w:rsidRPr="00A95D8C" w:rsidRDefault="00321473" w:rsidP="0032147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11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2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3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1A4298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8C4E1" w14:textId="77777777" w:rsidR="00B95860" w:rsidRDefault="00B95860" w:rsidP="00674D65">
      <w:pPr>
        <w:spacing w:after="0" w:line="240" w:lineRule="auto"/>
      </w:pPr>
      <w:r>
        <w:separator/>
      </w:r>
    </w:p>
  </w:endnote>
  <w:endnote w:type="continuationSeparator" w:id="0">
    <w:p w14:paraId="47F47CFC" w14:textId="77777777" w:rsidR="00B95860" w:rsidRDefault="00B95860" w:rsidP="00674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0F569" w14:textId="77777777" w:rsidR="00B95860" w:rsidRDefault="00B95860" w:rsidP="00674D65">
      <w:pPr>
        <w:spacing w:after="0" w:line="240" w:lineRule="auto"/>
      </w:pPr>
      <w:r>
        <w:separator/>
      </w:r>
    </w:p>
  </w:footnote>
  <w:footnote w:type="continuationSeparator" w:id="0">
    <w:p w14:paraId="67298657" w14:textId="77777777" w:rsidR="00B95860" w:rsidRDefault="00B95860" w:rsidP="00674D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73107"/>
    <w:rsid w:val="000A7BF4"/>
    <w:rsid w:val="000B50DC"/>
    <w:rsid w:val="000D6A51"/>
    <w:rsid w:val="000D761A"/>
    <w:rsid w:val="00104665"/>
    <w:rsid w:val="0010478B"/>
    <w:rsid w:val="00121975"/>
    <w:rsid w:val="001264EF"/>
    <w:rsid w:val="00141134"/>
    <w:rsid w:val="001A4298"/>
    <w:rsid w:val="001B12F9"/>
    <w:rsid w:val="001D66E4"/>
    <w:rsid w:val="001F2651"/>
    <w:rsid w:val="002B7A13"/>
    <w:rsid w:val="002C7B9C"/>
    <w:rsid w:val="002D292E"/>
    <w:rsid w:val="002F299F"/>
    <w:rsid w:val="00300171"/>
    <w:rsid w:val="003002DD"/>
    <w:rsid w:val="00300C8D"/>
    <w:rsid w:val="003013D4"/>
    <w:rsid w:val="00321473"/>
    <w:rsid w:val="00325A82"/>
    <w:rsid w:val="00342B14"/>
    <w:rsid w:val="003506FD"/>
    <w:rsid w:val="00364F1E"/>
    <w:rsid w:val="00371C77"/>
    <w:rsid w:val="003734CC"/>
    <w:rsid w:val="003E564C"/>
    <w:rsid w:val="003E5ADD"/>
    <w:rsid w:val="0041529A"/>
    <w:rsid w:val="00433163"/>
    <w:rsid w:val="004579BC"/>
    <w:rsid w:val="00461439"/>
    <w:rsid w:val="004901AE"/>
    <w:rsid w:val="00497345"/>
    <w:rsid w:val="004B3272"/>
    <w:rsid w:val="004C18DB"/>
    <w:rsid w:val="004C2249"/>
    <w:rsid w:val="004F636D"/>
    <w:rsid w:val="00520011"/>
    <w:rsid w:val="00532011"/>
    <w:rsid w:val="00553472"/>
    <w:rsid w:val="005665AF"/>
    <w:rsid w:val="0057697E"/>
    <w:rsid w:val="00597106"/>
    <w:rsid w:val="005B0240"/>
    <w:rsid w:val="006113B4"/>
    <w:rsid w:val="00623F87"/>
    <w:rsid w:val="0064594B"/>
    <w:rsid w:val="00674D65"/>
    <w:rsid w:val="00683EB2"/>
    <w:rsid w:val="00691EAA"/>
    <w:rsid w:val="006A7E0A"/>
    <w:rsid w:val="006B3D73"/>
    <w:rsid w:val="006F6A38"/>
    <w:rsid w:val="00702F9C"/>
    <w:rsid w:val="00715DC2"/>
    <w:rsid w:val="007160DD"/>
    <w:rsid w:val="00717D29"/>
    <w:rsid w:val="00721F9A"/>
    <w:rsid w:val="007336F0"/>
    <w:rsid w:val="0076583E"/>
    <w:rsid w:val="00765927"/>
    <w:rsid w:val="007A1A81"/>
    <w:rsid w:val="007A392F"/>
    <w:rsid w:val="007C277D"/>
    <w:rsid w:val="007D4228"/>
    <w:rsid w:val="007E66FF"/>
    <w:rsid w:val="00825DD1"/>
    <w:rsid w:val="0082778E"/>
    <w:rsid w:val="00830C9E"/>
    <w:rsid w:val="00863A31"/>
    <w:rsid w:val="008A0D5D"/>
    <w:rsid w:val="009017EF"/>
    <w:rsid w:val="00904775"/>
    <w:rsid w:val="0090494C"/>
    <w:rsid w:val="00947ADF"/>
    <w:rsid w:val="00947F01"/>
    <w:rsid w:val="0097038C"/>
    <w:rsid w:val="0099397B"/>
    <w:rsid w:val="00993B9E"/>
    <w:rsid w:val="00995FCB"/>
    <w:rsid w:val="009B69DB"/>
    <w:rsid w:val="009D3ACB"/>
    <w:rsid w:val="009D71E8"/>
    <w:rsid w:val="00A74C10"/>
    <w:rsid w:val="00A76A45"/>
    <w:rsid w:val="00A82737"/>
    <w:rsid w:val="00AC1505"/>
    <w:rsid w:val="00AC4351"/>
    <w:rsid w:val="00AF67E5"/>
    <w:rsid w:val="00B12FA4"/>
    <w:rsid w:val="00B247C4"/>
    <w:rsid w:val="00B32A54"/>
    <w:rsid w:val="00B95860"/>
    <w:rsid w:val="00BC4F60"/>
    <w:rsid w:val="00BD654A"/>
    <w:rsid w:val="00BE73F1"/>
    <w:rsid w:val="00C11E7A"/>
    <w:rsid w:val="00C25522"/>
    <w:rsid w:val="00C81950"/>
    <w:rsid w:val="00C9152A"/>
    <w:rsid w:val="00C946DD"/>
    <w:rsid w:val="00CA6867"/>
    <w:rsid w:val="00CC6761"/>
    <w:rsid w:val="00CF1FDA"/>
    <w:rsid w:val="00CF608F"/>
    <w:rsid w:val="00CF759C"/>
    <w:rsid w:val="00D0077E"/>
    <w:rsid w:val="00D14A9C"/>
    <w:rsid w:val="00D54623"/>
    <w:rsid w:val="00D734D4"/>
    <w:rsid w:val="00D82372"/>
    <w:rsid w:val="00D86B53"/>
    <w:rsid w:val="00DB5D01"/>
    <w:rsid w:val="00DE2C96"/>
    <w:rsid w:val="00DF2A8A"/>
    <w:rsid w:val="00E17178"/>
    <w:rsid w:val="00E353A9"/>
    <w:rsid w:val="00E71B58"/>
    <w:rsid w:val="00E72327"/>
    <w:rsid w:val="00EA7E5D"/>
    <w:rsid w:val="00F15A3C"/>
    <w:rsid w:val="00F2190B"/>
    <w:rsid w:val="00F3689F"/>
    <w:rsid w:val="00F45910"/>
    <w:rsid w:val="00F71689"/>
    <w:rsid w:val="00F838C4"/>
    <w:rsid w:val="00F93D8B"/>
    <w:rsid w:val="00FA7378"/>
    <w:rsid w:val="00FC5C69"/>
    <w:rsid w:val="00FC73BF"/>
    <w:rsid w:val="00FD21A5"/>
    <w:rsid w:val="00FD372D"/>
    <w:rsid w:val="00FE2CB7"/>
    <w:rsid w:val="00FF1564"/>
    <w:rsid w:val="00FF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4D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D65"/>
  </w:style>
  <w:style w:type="paragraph" w:styleId="Footer">
    <w:name w:val="footer"/>
    <w:basedOn w:val="Normal"/>
    <w:link w:val="FooterChar"/>
    <w:uiPriority w:val="99"/>
    <w:unhideWhenUsed/>
    <w:rsid w:val="00674D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D65"/>
  </w:style>
  <w:style w:type="character" w:styleId="CommentReference">
    <w:name w:val="annotation reference"/>
    <w:basedOn w:val="DefaultParagraphFont"/>
    <w:uiPriority w:val="99"/>
    <w:semiHidden/>
    <w:unhideWhenUsed/>
    <w:rsid w:val="00A74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C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consort-spirit.org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reativecommons.org/licenses/by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x.doi.org/10.1136/bmj-2024-081123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fe94fc-846b-42f5-b755-53943c70a221">
      <Terms xmlns="http://schemas.microsoft.com/office/infopath/2007/PartnerControls"/>
    </lcf76f155ced4ddcb4097134ff3c332f>
    <TaxCatchAll xmlns="8a6a1599-3db0-48cf-a334-badc9fb5146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2B24E93C43BD4481D37C63564C6BE1" ma:contentTypeVersion="16" ma:contentTypeDescription="Create a new document." ma:contentTypeScope="" ma:versionID="64006a1a699dce69487138c87b9c6953">
  <xsd:schema xmlns:xsd="http://www.w3.org/2001/XMLSchema" xmlns:xs="http://www.w3.org/2001/XMLSchema" xmlns:p="http://schemas.microsoft.com/office/2006/metadata/properties" xmlns:ns2="bffe94fc-846b-42f5-b755-53943c70a221" xmlns:ns3="8a6a1599-3db0-48cf-a334-badc9fb5146f" targetNamespace="http://schemas.microsoft.com/office/2006/metadata/properties" ma:root="true" ma:fieldsID="24fd23b03d6f294693f0fd17b896324a" ns2:_="" ns3:_="">
    <xsd:import namespace="bffe94fc-846b-42f5-b755-53943c70a221"/>
    <xsd:import namespace="8a6a1599-3db0-48cf-a334-badc9fb514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fe94fc-846b-42f5-b755-53943c70a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3b4f369-e68d-40dc-b20e-bd2c7c5d9b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6a1599-3db0-48cf-a334-badc9fb514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b8a09ba-6a7d-4be7-bf8a-730c83acdc06}" ma:internalName="TaxCatchAll" ma:showField="CatchAllData" ma:web="8a6a1599-3db0-48cf-a334-badc9fb514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terms/"/>
    <ds:schemaRef ds:uri="bffe94fc-846b-42f5-b755-53943c70a221"/>
    <ds:schemaRef ds:uri="http://purl.org/dc/dcmitype/"/>
    <ds:schemaRef ds:uri="http://schemas.microsoft.com/office/infopath/2007/PartnerControls"/>
    <ds:schemaRef ds:uri="8a6a1599-3db0-48cf-a334-badc9fb5146f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F0449B4-376B-444F-90B4-153ACB72D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fe94fc-846b-42f5-b755-53943c70a221"/>
    <ds:schemaRef ds:uri="8a6a1599-3db0-48cf-a334-badc9fb51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1</Words>
  <Characters>6305</Characters>
  <Application>Microsoft Office Word</Application>
  <DocSecurity>0</DocSecurity>
  <Lines>11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De Longis,Evelina,CH-Lausanne</cp:lastModifiedBy>
  <cp:revision>2</cp:revision>
  <dcterms:created xsi:type="dcterms:W3CDTF">2026-02-17T16:09:00Z</dcterms:created>
  <dcterms:modified xsi:type="dcterms:W3CDTF">2026-02-17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2B24E93C43BD4481D37C63564C6BE1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